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EE8FD" w14:textId="79B62E7E" w:rsidR="00F52BE2" w:rsidRPr="00701222" w:rsidRDefault="00701222" w:rsidP="0070122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01222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Pr="00701222">
        <w:rPr>
          <w:rFonts w:ascii="Times New Roman" w:hAnsi="Times New Roman" w:cs="Times New Roman"/>
          <w:b/>
          <w:bCs/>
          <w:sz w:val="28"/>
          <w:szCs w:val="28"/>
        </w:rPr>
        <w:t>: Appendix A</w:t>
      </w:r>
    </w:p>
    <w:p w14:paraId="19BF15CF" w14:textId="77777777" w:rsidR="00701222" w:rsidRPr="00C533DA" w:rsidRDefault="00701222" w:rsidP="00701222">
      <w:pPr>
        <w:pStyle w:val="Heading1"/>
        <w:ind w:left="360" w:firstLine="0"/>
        <w:jc w:val="center"/>
      </w:pPr>
      <w:r w:rsidRPr="00C533DA">
        <w:t>Appendix A: Cross Loadings</w:t>
      </w:r>
    </w:p>
    <w:tbl>
      <w:tblPr>
        <w:tblW w:w="8080" w:type="dxa"/>
        <w:tblInd w:w="13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76"/>
        <w:gridCol w:w="5386"/>
        <w:gridCol w:w="1418"/>
      </w:tblGrid>
      <w:tr w:rsidR="00701222" w:rsidRPr="00C533DA" w14:paraId="474C4966" w14:textId="77777777" w:rsidTr="005861F1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B4734D" w14:textId="77777777" w:rsidR="00701222" w:rsidRPr="00C533DA" w:rsidRDefault="00701222" w:rsidP="005861F1">
            <w:pPr>
              <w:pStyle w:val="Heading4"/>
              <w:spacing w:before="0"/>
              <w:ind w:firstLine="0"/>
              <w:jc w:val="center"/>
              <w:rPr>
                <w:rStyle w:val="a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8274A" w14:textId="77777777" w:rsidR="00701222" w:rsidRPr="00C533DA" w:rsidRDefault="00701222" w:rsidP="005861F1">
            <w:pPr>
              <w:pStyle w:val="TableContents"/>
              <w:spacing w:after="0" w:line="240" w:lineRule="auto"/>
              <w:jc w:val="center"/>
              <w:rPr>
                <w:rStyle w:val="au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uestionnaire Item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82551" w14:textId="77777777" w:rsidR="00701222" w:rsidRPr="00C533DA" w:rsidRDefault="00701222" w:rsidP="005861F1">
            <w:pPr>
              <w:pStyle w:val="TableContents"/>
              <w:spacing w:after="0" w:line="240" w:lineRule="auto"/>
              <w:jc w:val="center"/>
              <w:rPr>
                <w:rStyle w:val="au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uthor</w:t>
            </w:r>
          </w:p>
        </w:tc>
        <w:bookmarkStart w:id="0" w:name="_GoBack"/>
        <w:bookmarkEnd w:id="0"/>
      </w:tr>
      <w:tr w:rsidR="00701222" w:rsidRPr="00C533DA" w14:paraId="096791FB" w14:textId="77777777" w:rsidTr="005861F1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A8B801" w14:textId="77777777" w:rsidR="00701222" w:rsidRPr="00C533DA" w:rsidRDefault="00701222" w:rsidP="005861F1">
            <w:pPr>
              <w:pStyle w:val="Heading4"/>
              <w:spacing w:before="0"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eastAsia="NSimSu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System Quali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7D20E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Q</w:t>
            </w:r>
            <w:proofErr w:type="gram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Our</w:t>
            </w:r>
            <w:proofErr w:type="gram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 </w:t>
            </w: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 easy to navigate. </w:t>
            </w:r>
          </w:p>
          <w:p w14:paraId="2C325F2B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Q</w:t>
            </w:r>
            <w:proofErr w:type="gram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Our</w:t>
            </w:r>
            <w:proofErr w:type="gram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 </w:t>
            </w: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lows me to easily find the information I am looking for. </w:t>
            </w:r>
          </w:p>
          <w:p w14:paraId="2379C6AB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Q</w:t>
            </w:r>
            <w:proofErr w:type="gram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:Our</w:t>
            </w:r>
            <w:proofErr w:type="gram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 </w:t>
            </w: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 well structured. </w:t>
            </w:r>
          </w:p>
          <w:p w14:paraId="11C763FE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Q</w:t>
            </w:r>
            <w:proofErr w:type="gram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:Our</w:t>
            </w:r>
            <w:proofErr w:type="gram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 </w:t>
            </w: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 easy to use. </w:t>
            </w:r>
          </w:p>
          <w:p w14:paraId="2953C0E5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Q</w:t>
            </w:r>
            <w:proofErr w:type="gram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:Our</w:t>
            </w:r>
            <w:proofErr w:type="gram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 </w:t>
            </w: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fers appropriate functionality. </w:t>
            </w:r>
          </w:p>
          <w:p w14:paraId="0D1BDED2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Q</w:t>
            </w:r>
            <w:proofErr w:type="gram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:Our</w:t>
            </w:r>
            <w:proofErr w:type="gram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 </w:t>
            </w: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fers comfortable access to all the business applications I need.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FD8AA" w14:textId="77777777" w:rsidR="00701222" w:rsidRPr="00C533DA" w:rsidRDefault="00701222" w:rsidP="005861F1">
            <w:pPr>
              <w:pStyle w:val="TableContents"/>
              <w:spacing w:after="0" w:line="240" w:lineRule="auto"/>
              <w:jc w:val="center"/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Venkatesh et al., 2012)</w:t>
            </w:r>
          </w:p>
        </w:tc>
      </w:tr>
      <w:tr w:rsidR="00701222" w:rsidRPr="00C533DA" w14:paraId="6B671DAE" w14:textId="77777777" w:rsidTr="005861F1"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5801B4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ess Quality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65295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Q</w:t>
            </w:r>
            <w:proofErr w:type="gram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Our</w:t>
            </w:r>
            <w:proofErr w:type="gram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software supports the work processes </w:t>
            </w: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fficiently. </w:t>
            </w:r>
          </w:p>
          <w:p w14:paraId="30DB0DC6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Q</w:t>
            </w:r>
            <w:proofErr w:type="gram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Our</w:t>
            </w:r>
            <w:proofErr w:type="gram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software supports the work processes </w:t>
            </w: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liably. </w:t>
            </w:r>
          </w:p>
          <w:p w14:paraId="5EAC3148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Q</w:t>
            </w:r>
            <w:proofErr w:type="gram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:Our</w:t>
            </w:r>
            <w:proofErr w:type="gram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software supports the work processes </w:t>
            </w: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curately. </w:t>
            </w:r>
          </w:p>
          <w:p w14:paraId="0EEB7485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Q</w:t>
            </w:r>
            <w:proofErr w:type="gram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:Our</w:t>
            </w:r>
            <w:proofErr w:type="gram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software supports the work processes </w:t>
            </w: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sy initiation </w:t>
            </w:r>
          </w:p>
          <w:p w14:paraId="79E1D23A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Q</w:t>
            </w:r>
            <w:proofErr w:type="gram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:Our</w:t>
            </w:r>
            <w:proofErr w:type="gram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software supports the work processes </w:t>
            </w: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a way that allows one to understand them. </w:t>
            </w:r>
          </w:p>
          <w:p w14:paraId="674AF8F3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Q</w:t>
            </w:r>
            <w:proofErr w:type="gram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:Our</w:t>
            </w:r>
            <w:proofErr w:type="gram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software supports the work processes </w:t>
            </w: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a way that allows one to trace them. </w:t>
            </w:r>
          </w:p>
          <w:p w14:paraId="423D621C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Q</w:t>
            </w:r>
            <w:proofErr w:type="gram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:Our</w:t>
            </w:r>
            <w:proofErr w:type="gram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software supports the work processes </w:t>
            </w: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ully. 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9B239" w14:textId="77777777" w:rsidR="00701222" w:rsidRPr="00C533DA" w:rsidRDefault="00701222" w:rsidP="005861F1">
            <w:pPr>
              <w:pStyle w:val="TableContents"/>
              <w:spacing w:after="0" w:line="240" w:lineRule="auto"/>
              <w:jc w:val="center"/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ch</w:t>
            </w:r>
            <w:proofErr w:type="spell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0)</w:t>
            </w:r>
          </w:p>
        </w:tc>
      </w:tr>
      <w:tr w:rsidR="00701222" w:rsidRPr="00C533DA" w14:paraId="251D2353" w14:textId="77777777" w:rsidTr="005861F1"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EA8868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avioral</w:t>
            </w:r>
            <w:proofErr w:type="spell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tention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FE2B5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I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tend to continue using the ERP in the future. </w:t>
            </w:r>
          </w:p>
          <w:p w14:paraId="1A292D5F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I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ill always try to use the ERP in my daily life. </w:t>
            </w:r>
          </w:p>
          <w:p w14:paraId="38BE5367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:I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lan to continue to use the ERP frequently. 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2719A" w14:textId="77777777" w:rsidR="00701222" w:rsidRPr="00C533DA" w:rsidRDefault="00701222" w:rsidP="005861F1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Venkatesh et al., 2012)</w:t>
            </w:r>
          </w:p>
        </w:tc>
      </w:tr>
      <w:tr w:rsidR="00701222" w:rsidRPr="00C533DA" w14:paraId="7F180157" w14:textId="77777777" w:rsidTr="005861F1">
        <w:trPr>
          <w:trHeight w:val="524"/>
        </w:trPr>
        <w:tc>
          <w:tcPr>
            <w:tcW w:w="1276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9E0DCB9" w14:textId="77777777" w:rsidR="00701222" w:rsidRPr="00C533DA" w:rsidRDefault="00701222" w:rsidP="005861F1">
            <w:pPr>
              <w:pStyle w:val="Heading4"/>
              <w:suppressAutoHyphens/>
              <w:spacing w:before="0"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eastAsia="NSimSu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ERP usag</w:t>
            </w: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280A089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e1: At present, I consider myself to be a frequent user of the ERP.</w:t>
            </w:r>
          </w:p>
          <w:p w14:paraId="4B9BA739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e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I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urrently use the ERP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D6B0E80" w14:textId="77777777" w:rsidR="00701222" w:rsidRPr="00C533DA" w:rsidRDefault="00701222" w:rsidP="005861F1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Davis et al., 1992)</w:t>
            </w:r>
          </w:p>
        </w:tc>
      </w:tr>
      <w:tr w:rsidR="00701222" w:rsidRPr="00C533DA" w14:paraId="227B5D36" w14:textId="77777777" w:rsidTr="005861F1"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F85353" w14:textId="77777777" w:rsidR="00701222" w:rsidRPr="00C533DA" w:rsidRDefault="00701222" w:rsidP="005861F1">
            <w:pPr>
              <w:pStyle w:val="Heading4"/>
              <w:spacing w:before="0"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eastAsia="NSimSu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User Satisfaction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18693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t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The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supports adequately my area of work and responsibility </w:t>
            </w:r>
          </w:p>
          <w:p w14:paraId="42B46CB3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t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The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is efficient </w:t>
            </w:r>
          </w:p>
          <w:p w14:paraId="1EBAEAD1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t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:The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is effective </w:t>
            </w:r>
          </w:p>
          <w:p w14:paraId="03CF1AF6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t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:The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satisfies me on the whol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A0A56" w14:textId="77777777" w:rsidR="00701222" w:rsidRPr="00C533DA" w:rsidRDefault="00701222" w:rsidP="005861F1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ch</w:t>
            </w:r>
            <w:proofErr w:type="spell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0)</w:t>
            </w:r>
          </w:p>
        </w:tc>
      </w:tr>
      <w:tr w:rsidR="00701222" w:rsidRPr="00C533DA" w14:paraId="6441F0C8" w14:textId="77777777" w:rsidTr="005861F1"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B39D88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vidual Impact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F5E19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The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enables me to accomplish tasks more quickly </w:t>
            </w:r>
          </w:p>
          <w:p w14:paraId="6CB9A9F0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The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improves my job performance </w:t>
            </w:r>
          </w:p>
          <w:p w14:paraId="29B9599F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:The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increases my productivity </w:t>
            </w:r>
          </w:p>
          <w:p w14:paraId="46AFDEEF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:The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enhances my job effectiveness </w:t>
            </w:r>
          </w:p>
          <w:p w14:paraId="64085D2D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:The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makes it easier to accomplish tasks </w:t>
            </w:r>
          </w:p>
          <w:p w14:paraId="2FEB65D5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:The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RP is useful for my job 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E7817" w14:textId="77777777" w:rsidR="00701222" w:rsidRPr="00C533DA" w:rsidRDefault="00701222" w:rsidP="005861F1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ch</w:t>
            </w:r>
            <w:proofErr w:type="spellEnd"/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0)</w:t>
            </w:r>
          </w:p>
        </w:tc>
      </w:tr>
      <w:tr w:rsidR="00701222" w:rsidRPr="00C533DA" w14:paraId="73A94DFB" w14:textId="77777777" w:rsidTr="005861F1"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BF0E2F" w14:textId="77777777" w:rsidR="00701222" w:rsidRPr="00C533DA" w:rsidRDefault="00701222" w:rsidP="005861F1">
            <w:pPr>
              <w:pStyle w:val="Heading4"/>
              <w:spacing w:before="0"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eastAsia="NSimSu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Training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FFFA2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The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raining course on the system was very in-depth</w:t>
            </w:r>
          </w:p>
          <w:p w14:paraId="4B4ECC88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The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tent course training was very understandable </w:t>
            </w:r>
          </w:p>
          <w:p w14:paraId="29095FB7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:Navigating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rough the topic formats of the training resources was very coherent to daily tasks 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9AEF1" w14:textId="77777777" w:rsidR="00701222" w:rsidRPr="00C533DA" w:rsidRDefault="00701222" w:rsidP="005861F1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ivo</w:t>
            </w:r>
            <w:proofErr w:type="spell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4)</w:t>
            </w:r>
          </w:p>
        </w:tc>
      </w:tr>
      <w:tr w:rsidR="00701222" w:rsidRPr="00C533DA" w14:paraId="75586B29" w14:textId="77777777" w:rsidTr="005861F1"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218EBE" w14:textId="77777777" w:rsidR="00701222" w:rsidRPr="00C533DA" w:rsidRDefault="00701222" w:rsidP="005861F1">
            <w:pPr>
              <w:pStyle w:val="Heading4"/>
              <w:spacing w:before="0"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Style w:val="au"/>
                <w:rFonts w:ascii="Times New Roman" w:eastAsia="NSimSu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Intention to Use</w:t>
            </w:r>
            <w:r w:rsidRPr="00C533DA">
              <w:rPr>
                <w:rStyle w:val="au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533DA">
              <w:rPr>
                <w:rStyle w:val="au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(Behavioral Intention)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DF2E7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Assuming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 have access to the system, I intend to use it. </w:t>
            </w:r>
          </w:p>
          <w:p w14:paraId="780C66A0" w14:textId="77777777" w:rsidR="00701222" w:rsidRPr="00C533DA" w:rsidRDefault="00701222" w:rsidP="005861F1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</w:t>
            </w:r>
            <w:proofErr w:type="gramStart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Given</w:t>
            </w:r>
            <w:proofErr w:type="gramEnd"/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at I have access to the system, I predict that I would use it. 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9F8BF" w14:textId="77777777" w:rsidR="00701222" w:rsidRPr="00C533DA" w:rsidRDefault="00701222" w:rsidP="005861F1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Venkatesh et al., 2012)</w:t>
            </w:r>
          </w:p>
        </w:tc>
      </w:tr>
    </w:tbl>
    <w:p w14:paraId="5C13F170" w14:textId="77777777" w:rsidR="00701222" w:rsidRPr="00C533DA" w:rsidRDefault="00701222" w:rsidP="00701222">
      <w:pPr>
        <w:jc w:val="both"/>
        <w:rPr>
          <w:color w:val="000000" w:themeColor="text1"/>
        </w:rPr>
      </w:pPr>
    </w:p>
    <w:p w14:paraId="5D227E6C" w14:textId="77777777" w:rsidR="00701222" w:rsidRDefault="00701222"/>
    <w:p w14:paraId="3E8BD246" w14:textId="150E9908" w:rsidR="00701222" w:rsidRDefault="00701222"/>
    <w:p w14:paraId="6C1173F6" w14:textId="77777777" w:rsidR="00701222" w:rsidRDefault="00701222"/>
    <w:sectPr w:rsidR="007012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3MrA0tjA1MzK3MDVS0lEKTi0uzszPAykwrAUAKelOEiwAAAA="/>
  </w:docVars>
  <w:rsids>
    <w:rsidRoot w:val="00701222"/>
    <w:rsid w:val="00701222"/>
    <w:rsid w:val="00F5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F4485"/>
  <w15:chartTrackingRefBased/>
  <w15:docId w15:val="{6444A9DB-055C-4DFB-B2E1-120BBBFED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1222"/>
    <w:pPr>
      <w:keepNext/>
      <w:keepLines/>
      <w:spacing w:before="240" w:after="0"/>
      <w:ind w:left="708" w:firstLine="284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222"/>
    <w:pPr>
      <w:keepNext/>
      <w:keepLines/>
      <w:spacing w:before="40" w:after="0"/>
      <w:ind w:firstLine="28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222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222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character" w:customStyle="1" w:styleId="au">
    <w:name w:val="au"/>
    <w:rsid w:val="00701222"/>
  </w:style>
  <w:style w:type="paragraph" w:customStyle="1" w:styleId="TableContents">
    <w:name w:val="Table Contents"/>
    <w:basedOn w:val="BodyText"/>
    <w:rsid w:val="00701222"/>
    <w:pPr>
      <w:suppressAutoHyphens/>
      <w:spacing w:after="140" w:line="276" w:lineRule="auto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70122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01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Aparicio</dc:creator>
  <cp:keywords/>
  <dc:description/>
  <cp:lastModifiedBy>Manuela Aparicio</cp:lastModifiedBy>
  <cp:revision>1</cp:revision>
  <dcterms:created xsi:type="dcterms:W3CDTF">2020-03-03T14:55:00Z</dcterms:created>
  <dcterms:modified xsi:type="dcterms:W3CDTF">2020-03-03T14:57:00Z</dcterms:modified>
</cp:coreProperties>
</file>